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C80D9" w14:textId="4E24CFB0" w:rsidR="00597F00" w:rsidRDefault="00597F00">
      <w:pPr>
        <w:spacing w:line="480" w:lineRule="auto"/>
        <w:jc w:val="both"/>
      </w:pPr>
    </w:p>
    <w:p w14:paraId="54AB6C53" w14:textId="659ADF18" w:rsidR="00505014" w:rsidRPr="006C05C9" w:rsidRDefault="005C5A6F" w:rsidP="00505014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6 Table</w:t>
      </w:r>
      <w:r w:rsidR="00505014" w:rsidRPr="006C05C9">
        <w:rPr>
          <w:b/>
          <w:sz w:val="16"/>
          <w:szCs w:val="16"/>
        </w:rPr>
        <w:t xml:space="preserve">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060"/>
        <w:gridCol w:w="546"/>
        <w:gridCol w:w="1060"/>
        <w:gridCol w:w="1060"/>
        <w:gridCol w:w="1060"/>
        <w:gridCol w:w="1060"/>
        <w:gridCol w:w="1060"/>
        <w:gridCol w:w="1060"/>
        <w:gridCol w:w="1060"/>
      </w:tblGrid>
      <w:tr w:rsidR="008E3332" w14:paraId="78C21D82" w14:textId="77777777" w:rsidTr="005D15FE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8B16" w14:textId="77777777" w:rsidR="008E3332" w:rsidRDefault="008E3332" w:rsidP="003D2157"/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2E7E419D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AA26" w14:textId="2E1D20C0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67DE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9759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1A28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4EDE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6880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C5C6" w14:textId="77777777" w:rsidR="008E3332" w:rsidRPr="005D0A7B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13</w:t>
            </w:r>
          </w:p>
        </w:tc>
      </w:tr>
      <w:tr w:rsidR="008E3332" w:rsidRPr="005D0A7B" w14:paraId="6F862505" w14:textId="77777777" w:rsidTr="005D15FE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30999" w14:textId="77777777" w:rsidR="008E3332" w:rsidRPr="005D0A7B" w:rsidRDefault="008E3332" w:rsidP="003D2157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4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11FD207C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8B6" w14:textId="3CA7F209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7B2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FBD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B0A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BF42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0B89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6853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072F612E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72E2D" w14:textId="77777777" w:rsidR="008E3332" w:rsidRPr="005D0A7B" w:rsidRDefault="008E3332" w:rsidP="003D2157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5</w:t>
            </w:r>
          </w:p>
        </w:tc>
        <w:tc>
          <w:tcPr>
            <w:tcW w:w="546" w:type="dxa"/>
          </w:tcPr>
          <w:p w14:paraId="7A52B0EF" w14:textId="6447F788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237B" w14:textId="36D3E706" w:rsidR="008E3332" w:rsidRPr="004C2988" w:rsidRDefault="008E3332" w:rsidP="003D215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2D4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9AE2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EF6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B8F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EC5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D2E5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77066B5B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93E5F0" w14:textId="77777777" w:rsidR="008E3332" w:rsidRPr="005D0A7B" w:rsidRDefault="008E3332" w:rsidP="003D2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</w:tcPr>
          <w:p w14:paraId="2275323D" w14:textId="777EAACF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DE96" w14:textId="2D9EE23E" w:rsidR="008E3332" w:rsidRPr="004C2988" w:rsidRDefault="00FD494B" w:rsidP="003D215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F563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917" w14:textId="77777777" w:rsidR="008E3332" w:rsidRPr="004C2988" w:rsidRDefault="008E3332" w:rsidP="003D215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8DD4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9E1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6920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C90B" w14:textId="77777777" w:rsidR="008E3332" w:rsidRPr="004C2988" w:rsidRDefault="008E3332" w:rsidP="003D2157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3E67121E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FC7DA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6</w:t>
            </w:r>
          </w:p>
        </w:tc>
        <w:tc>
          <w:tcPr>
            <w:tcW w:w="546" w:type="dxa"/>
          </w:tcPr>
          <w:p w14:paraId="15A9D0D3" w14:textId="09AB4F5F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B21" w14:textId="05151A97" w:rsidR="008E3332" w:rsidRPr="004C2988" w:rsidRDefault="008E3332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F05" w14:textId="77777777" w:rsidR="008E3332" w:rsidRPr="004C2988" w:rsidRDefault="008E3332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173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B5A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CD7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260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E2D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39F02372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DE8F30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</w:tcPr>
          <w:p w14:paraId="207AEF4F" w14:textId="0C109AC0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FE6D" w14:textId="58ED46DF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7B34" w14:textId="00DE59F1" w:rsidR="008E3332" w:rsidRPr="004C2988" w:rsidRDefault="00FD494B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7167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4B79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0646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7070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5DB0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68272E3E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EE6C9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7</w:t>
            </w:r>
          </w:p>
        </w:tc>
        <w:tc>
          <w:tcPr>
            <w:tcW w:w="546" w:type="dxa"/>
          </w:tcPr>
          <w:p w14:paraId="2BD134C1" w14:textId="17C04F6A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75A" w14:textId="273B5FA6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25E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C3E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3EC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6EC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50C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3D5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2A65EE82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2FC923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</w:tcPr>
          <w:p w14:paraId="500E8C2B" w14:textId="47B3422A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FFE2" w14:textId="1299DB90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5579" w14:textId="0488A937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CAAA" w14:textId="56022DEC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AF14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6B81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1A84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0DF3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537E50CA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5E587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9</w:t>
            </w:r>
          </w:p>
        </w:tc>
        <w:tc>
          <w:tcPr>
            <w:tcW w:w="546" w:type="dxa"/>
          </w:tcPr>
          <w:p w14:paraId="5E82E393" w14:textId="42DDCDD1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030" w14:textId="59243E9D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A9B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5A0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99A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A2A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258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F94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2FB3E507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91FBA0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</w:tcPr>
          <w:p w14:paraId="5C14FF8F" w14:textId="522D9ACC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C9F1" w14:textId="54F1CCF4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11D3" w14:textId="721D8943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7517" w14:textId="533556AB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B7FD" w14:textId="3AE7BD61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4D71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9B14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1C7E" w14:textId="77777777" w:rsidR="008E3332" w:rsidRPr="004C2988" w:rsidRDefault="008E3332" w:rsidP="008E3332">
            <w:pPr>
              <w:jc w:val="center"/>
              <w:rPr>
                <w:sz w:val="16"/>
                <w:szCs w:val="16"/>
              </w:rPr>
            </w:pPr>
          </w:p>
        </w:tc>
      </w:tr>
      <w:tr w:rsidR="008E3332" w:rsidRPr="005D0A7B" w14:paraId="7B0BF814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E2EEC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10</w:t>
            </w:r>
          </w:p>
        </w:tc>
        <w:tc>
          <w:tcPr>
            <w:tcW w:w="546" w:type="dxa"/>
          </w:tcPr>
          <w:p w14:paraId="1C71E757" w14:textId="1AB4ABE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FE5" w14:textId="2C9CF50E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E10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EE6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DC1" w14:textId="77777777" w:rsidR="008E3332" w:rsidRPr="004C2988" w:rsidRDefault="008E3332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7D27" w14:textId="77777777" w:rsidR="008E3332" w:rsidRPr="004C2988" w:rsidRDefault="008E3332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431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063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E3332" w:rsidRPr="005D0A7B" w14:paraId="343C1B0D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0A08D5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</w:tcPr>
          <w:p w14:paraId="0D008D54" w14:textId="20338AEC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B8C1" w14:textId="2B02B158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BB19" w14:textId="398522AD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9902" w14:textId="56E93BD1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9CEB" w14:textId="44A54862" w:rsidR="008E3332" w:rsidRPr="004C2988" w:rsidRDefault="00FD494B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D03F" w14:textId="5B4645F8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B183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EA5F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E3332" w:rsidRPr="005D0A7B" w14:paraId="1E751025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9099C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  <w:r w:rsidRPr="005D0A7B">
              <w:rPr>
                <w:color w:val="000000"/>
                <w:sz w:val="16"/>
                <w:szCs w:val="16"/>
              </w:rPr>
              <w:t>It</w:t>
            </w:r>
            <w:r>
              <w:rPr>
                <w:color w:val="000000"/>
                <w:sz w:val="16"/>
                <w:szCs w:val="16"/>
              </w:rPr>
              <w:t>em 13</w:t>
            </w:r>
          </w:p>
        </w:tc>
        <w:tc>
          <w:tcPr>
            <w:tcW w:w="546" w:type="dxa"/>
          </w:tcPr>
          <w:p w14:paraId="05137833" w14:textId="08DA1D48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057" w14:textId="693A8529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C10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F37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BCD0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2426" w14:textId="77777777" w:rsidR="008E3332" w:rsidRPr="004C2988" w:rsidRDefault="008E3332" w:rsidP="008E333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C35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BC8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r w:rsidRPr="004C2988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3332" w:rsidRPr="005D0A7B" w14:paraId="568D8094" w14:textId="77777777" w:rsidTr="005D15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D26B6" w14:textId="77777777" w:rsidR="008E3332" w:rsidRPr="005D0A7B" w:rsidRDefault="008E3332" w:rsidP="008E33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59A75071" w14:textId="32A21911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2E9FC" w14:textId="34E9D55E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74887" w14:textId="4C47D88A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65708" w14:textId="00672BF3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AEA4" w14:textId="2C46B76F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99029" w14:textId="760A5E88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C52C8" w14:textId="3CC6173B" w:rsidR="008E3332" w:rsidRPr="004C2988" w:rsidRDefault="00FD494B" w:rsidP="008E33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08CFD" w14:textId="77777777" w:rsidR="008E3332" w:rsidRPr="004C2988" w:rsidRDefault="008E3332" w:rsidP="008E333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35974489" w14:textId="7C114B3C" w:rsidR="00A9408B" w:rsidRPr="00BF14C7" w:rsidRDefault="00A9408B" w:rsidP="00A9408B">
      <w:pPr>
        <w:spacing w:line="360" w:lineRule="auto"/>
        <w:jc w:val="both"/>
        <w:rPr>
          <w:sz w:val="16"/>
          <w:szCs w:val="16"/>
        </w:rPr>
      </w:pPr>
    </w:p>
    <w:p w14:paraId="31748A8C" w14:textId="77777777" w:rsidR="00505014" w:rsidRDefault="00505014" w:rsidP="0049770B">
      <w:pPr>
        <w:spacing w:line="480" w:lineRule="auto"/>
        <w:jc w:val="both"/>
        <w:rPr>
          <w:sz w:val="16"/>
          <w:szCs w:val="16"/>
        </w:rPr>
      </w:pPr>
    </w:p>
    <w:p w14:paraId="4C32D1E7" w14:textId="59C59466" w:rsidR="00505014" w:rsidRDefault="00505014">
      <w:pPr>
        <w:spacing w:after="160" w:line="259" w:lineRule="auto"/>
        <w:rPr>
          <w:sz w:val="16"/>
          <w:szCs w:val="16"/>
        </w:rPr>
      </w:pPr>
      <w:bookmarkStart w:id="0" w:name="_GoBack"/>
      <w:bookmarkEnd w:id="0"/>
    </w:p>
    <w:sectPr w:rsidR="00505014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DCD85" w14:textId="77777777" w:rsidR="00A60D8C" w:rsidRDefault="00A60D8C" w:rsidP="00E83287">
      <w:r>
        <w:separator/>
      </w:r>
    </w:p>
  </w:endnote>
  <w:endnote w:type="continuationSeparator" w:id="0">
    <w:p w14:paraId="0A44E361" w14:textId="77777777" w:rsidR="00A60D8C" w:rsidRDefault="00A60D8C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47A63" w14:textId="77777777" w:rsidR="00A60D8C" w:rsidRDefault="00A60D8C" w:rsidP="00E83287">
      <w:r>
        <w:separator/>
      </w:r>
    </w:p>
  </w:footnote>
  <w:footnote w:type="continuationSeparator" w:id="0">
    <w:p w14:paraId="014EC404" w14:textId="77777777" w:rsidR="00A60D8C" w:rsidRDefault="00A60D8C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057A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0D8C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340D2-1542-6744-8B39-457E548C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3:00Z</dcterms:modified>
</cp:coreProperties>
</file>